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26ECB" w14:textId="1CD8AE56" w:rsidR="001E4D19" w:rsidRPr="00CD3484" w:rsidRDefault="001E4D19" w:rsidP="00CD3484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34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r w:rsidR="000F1F27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CD34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1. </w:t>
      </w:r>
      <w:r w:rsidRPr="007A50E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dian </w:t>
      </w:r>
      <w:r w:rsidR="007602F3" w:rsidRPr="007A50E1">
        <w:rPr>
          <w:rFonts w:ascii="Times New Roman" w:hAnsi="Times New Roman" w:cs="Times New Roman"/>
          <w:bCs/>
          <w:sz w:val="24"/>
          <w:szCs w:val="24"/>
          <w:lang w:val="en-GB"/>
        </w:rPr>
        <w:t>level</w:t>
      </w:r>
      <w:r w:rsidR="003D76A5" w:rsidRPr="007A50E1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7602F3" w:rsidRPr="007A50E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7A50E1">
        <w:rPr>
          <w:rFonts w:ascii="Times New Roman" w:hAnsi="Times New Roman" w:cs="Times New Roman"/>
          <w:bCs/>
          <w:sz w:val="24"/>
          <w:szCs w:val="24"/>
          <w:lang w:val="en-GB"/>
        </w:rPr>
        <w:t>of CT antigen</w:t>
      </w:r>
      <w:r w:rsidR="001149E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RNAs</w:t>
      </w:r>
      <w:bookmarkStart w:id="0" w:name="_GoBack"/>
      <w:bookmarkEnd w:id="0"/>
      <w:r w:rsidRPr="007A50E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42467" w:rsidRPr="007A50E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</w:t>
      </w:r>
      <w:r w:rsidRPr="007A50E1">
        <w:rPr>
          <w:rFonts w:ascii="Times New Roman" w:hAnsi="Times New Roman" w:cs="Times New Roman"/>
          <w:bCs/>
          <w:sz w:val="24"/>
          <w:szCs w:val="24"/>
          <w:lang w:val="en-GB"/>
        </w:rPr>
        <w:t>each CT antigen</w:t>
      </w:r>
      <w:r w:rsidR="007602F3" w:rsidRPr="007A50E1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Pr="007A50E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ositive </w:t>
      </w:r>
      <w:r w:rsidR="003D76A5" w:rsidRPr="007A50E1">
        <w:rPr>
          <w:rFonts w:ascii="Times New Roman" w:hAnsi="Times New Roman" w:cs="Times New Roman"/>
          <w:bCs/>
          <w:sz w:val="24"/>
          <w:szCs w:val="24"/>
          <w:lang w:val="en-GB"/>
        </w:rPr>
        <w:t>tumour</w:t>
      </w:r>
      <w:r w:rsidR="00042467" w:rsidRPr="007A50E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ype</w:t>
      </w:r>
      <w:r w:rsidRPr="007A50E1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1"/>
        <w:gridCol w:w="1417"/>
        <w:gridCol w:w="1417"/>
        <w:gridCol w:w="1523"/>
        <w:gridCol w:w="1417"/>
      </w:tblGrid>
      <w:tr w:rsidR="001E4D19" w:rsidRPr="003D76A5" w14:paraId="58A888D8" w14:textId="77777777" w:rsidTr="00B02255">
        <w:tc>
          <w:tcPr>
            <w:tcW w:w="1701" w:type="dxa"/>
            <w:vAlign w:val="center"/>
          </w:tcPr>
          <w:p w14:paraId="47315609" w14:textId="77777777" w:rsidR="001E4D19" w:rsidRPr="003D76A5" w:rsidRDefault="001E4D19" w:rsidP="001E4D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ABE6D83" w14:textId="77777777" w:rsidR="001E4D19" w:rsidRPr="003D76A5" w:rsidRDefault="001E4D19" w:rsidP="001E4D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</w:t>
            </w:r>
          </w:p>
        </w:tc>
        <w:tc>
          <w:tcPr>
            <w:tcW w:w="1417" w:type="dxa"/>
            <w:vAlign w:val="center"/>
          </w:tcPr>
          <w:p w14:paraId="067C170E" w14:textId="77777777" w:rsidR="001E4D19" w:rsidRPr="003D76A5" w:rsidRDefault="001E4D19" w:rsidP="001E4D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ad and Neck</w:t>
            </w:r>
          </w:p>
        </w:tc>
        <w:tc>
          <w:tcPr>
            <w:tcW w:w="1417" w:type="dxa"/>
            <w:vAlign w:val="center"/>
          </w:tcPr>
          <w:p w14:paraId="618D2D1B" w14:textId="176C97C0" w:rsidR="001E4D19" w:rsidRPr="003D76A5" w:rsidRDefault="003D76A5" w:rsidP="001E4D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esophageal</w:t>
            </w:r>
          </w:p>
        </w:tc>
        <w:tc>
          <w:tcPr>
            <w:tcW w:w="1417" w:type="dxa"/>
            <w:vAlign w:val="center"/>
          </w:tcPr>
          <w:p w14:paraId="0008476B" w14:textId="19B45F3F" w:rsidR="001E4D19" w:rsidRPr="003D76A5" w:rsidRDefault="007602F3" w:rsidP="001E4D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varian</w:t>
            </w:r>
          </w:p>
        </w:tc>
      </w:tr>
      <w:tr w:rsidR="001E4D19" w:rsidRPr="003D76A5" w14:paraId="5375B02F" w14:textId="77777777" w:rsidTr="00B02255">
        <w:tc>
          <w:tcPr>
            <w:tcW w:w="1701" w:type="dxa"/>
            <w:tcBorders>
              <w:bottom w:val="dashSmallGap" w:sz="4" w:space="0" w:color="auto"/>
            </w:tcBorders>
            <w:vAlign w:val="center"/>
          </w:tcPr>
          <w:p w14:paraId="5496B06B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GE-A4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33FADA34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5.0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3991D4DB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1.5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2A9FB8D7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3.4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4C82DD6E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.0</w:t>
            </w:r>
          </w:p>
        </w:tc>
      </w:tr>
      <w:tr w:rsidR="001E4D19" w:rsidRPr="003D76A5" w14:paraId="4AA53E19" w14:textId="77777777" w:rsidTr="00B02255"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F4D224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Y-ESO-1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2E8B78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2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A92CA5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.3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229CAC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0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E12716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</w:t>
            </w:r>
          </w:p>
        </w:tc>
      </w:tr>
      <w:tr w:rsidR="001E4D19" w:rsidRPr="003D76A5" w14:paraId="500A566E" w14:textId="77777777" w:rsidTr="00B02255"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404C2D62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GE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4575DC72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0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5596E511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9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18DEAD59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31ACDF96" w14:textId="77777777" w:rsidR="001E4D19" w:rsidRPr="003D76A5" w:rsidRDefault="001E4D19" w:rsidP="001E4D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6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6</w:t>
            </w:r>
          </w:p>
        </w:tc>
      </w:tr>
    </w:tbl>
    <w:p w14:paraId="768AE8EC" w14:textId="57F816F3" w:rsidR="00B644AF" w:rsidRPr="00644D23" w:rsidRDefault="001E4D19" w:rsidP="00644D2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D3484">
        <w:rPr>
          <w:rFonts w:ascii="Times New Roman" w:hAnsi="Times New Roman" w:cs="Times New Roman"/>
          <w:sz w:val="24"/>
          <w:szCs w:val="24"/>
          <w:lang w:val="en-GB"/>
        </w:rPr>
        <w:t>(copies/10</w:t>
      </w:r>
      <w:r w:rsidRPr="00CD348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CD34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02F3" w:rsidRPr="00CD3484">
        <w:rPr>
          <w:rFonts w:ascii="Times New Roman" w:hAnsi="Times New Roman" w:cs="Times New Roman"/>
          <w:sz w:val="24"/>
          <w:szCs w:val="24"/>
          <w:lang w:val="en-GB"/>
        </w:rPr>
        <w:t xml:space="preserve">GAPDH </w:t>
      </w:r>
      <w:r w:rsidRPr="00CD3484">
        <w:rPr>
          <w:rFonts w:ascii="Times New Roman" w:hAnsi="Times New Roman" w:cs="Times New Roman"/>
          <w:sz w:val="24"/>
          <w:szCs w:val="24"/>
          <w:lang w:val="en-GB"/>
        </w:rPr>
        <w:t>copies)</w:t>
      </w:r>
    </w:p>
    <w:sectPr w:rsidR="00B644AF" w:rsidRPr="00644D23" w:rsidSect="00886E7A">
      <w:footerReference w:type="default" r:id="rId7"/>
      <w:pgSz w:w="11906" w:h="16838" w:code="9"/>
      <w:pgMar w:top="1440" w:right="1440" w:bottom="1440" w:left="1440" w:header="850" w:footer="994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1F148F6" w16cex:dateUtc="2020-02-14T22:27:00Z"/>
  <w16cex:commentExtensible w16cex:durableId="21F148EF" w16cex:dateUtc="2020-02-14T22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C6E0D" w14:textId="77777777" w:rsidR="00521B9D" w:rsidRDefault="00521B9D" w:rsidP="007B6019">
      <w:r>
        <w:separator/>
      </w:r>
    </w:p>
  </w:endnote>
  <w:endnote w:type="continuationSeparator" w:id="0">
    <w:p w14:paraId="2E7B0338" w14:textId="77777777" w:rsidR="00521B9D" w:rsidRDefault="00521B9D" w:rsidP="007B6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0989500"/>
      <w:docPartObj>
        <w:docPartGallery w:val="Page Numbers (Bottom of Page)"/>
        <w:docPartUnique/>
      </w:docPartObj>
    </w:sdtPr>
    <w:sdtEndPr/>
    <w:sdtContent>
      <w:p w14:paraId="3722ECDD" w14:textId="39C6F026" w:rsidR="005128BE" w:rsidRDefault="003C22B9" w:rsidP="00BD3C36">
        <w:pPr>
          <w:pStyle w:val="a5"/>
          <w:spacing w:line="480" w:lineRule="auto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1574" w:rsidRPr="00D61574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C41D5" w14:textId="77777777" w:rsidR="00521B9D" w:rsidRDefault="00521B9D" w:rsidP="007B6019">
      <w:r>
        <w:separator/>
      </w:r>
    </w:p>
  </w:footnote>
  <w:footnote w:type="continuationSeparator" w:id="0">
    <w:p w14:paraId="71CADE71" w14:textId="77777777" w:rsidR="00521B9D" w:rsidRDefault="00521B9D" w:rsidP="007B6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B22241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602BF9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6C9E584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9580F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2E5A8B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619"/>
    <w:rsid w:val="00000FBB"/>
    <w:rsid w:val="00042467"/>
    <w:rsid w:val="0004718D"/>
    <w:rsid w:val="000F1F27"/>
    <w:rsid w:val="001149EA"/>
    <w:rsid w:val="001D5F09"/>
    <w:rsid w:val="001E4D19"/>
    <w:rsid w:val="00200233"/>
    <w:rsid w:val="00393F23"/>
    <w:rsid w:val="003C22B9"/>
    <w:rsid w:val="003D76A5"/>
    <w:rsid w:val="00407ED9"/>
    <w:rsid w:val="00477FF3"/>
    <w:rsid w:val="00493B4E"/>
    <w:rsid w:val="00494489"/>
    <w:rsid w:val="00521B9D"/>
    <w:rsid w:val="00552D05"/>
    <w:rsid w:val="00580301"/>
    <w:rsid w:val="006017A7"/>
    <w:rsid w:val="00633EFC"/>
    <w:rsid w:val="00644D23"/>
    <w:rsid w:val="00751D55"/>
    <w:rsid w:val="007602F3"/>
    <w:rsid w:val="00772399"/>
    <w:rsid w:val="007A50E1"/>
    <w:rsid w:val="007B6019"/>
    <w:rsid w:val="007E7088"/>
    <w:rsid w:val="008635C9"/>
    <w:rsid w:val="00886E7A"/>
    <w:rsid w:val="008873F4"/>
    <w:rsid w:val="008A33C7"/>
    <w:rsid w:val="009B7740"/>
    <w:rsid w:val="00A40859"/>
    <w:rsid w:val="00A87625"/>
    <w:rsid w:val="00AB05D4"/>
    <w:rsid w:val="00B644AF"/>
    <w:rsid w:val="00B95B39"/>
    <w:rsid w:val="00BD3C36"/>
    <w:rsid w:val="00C03AA6"/>
    <w:rsid w:val="00C06F99"/>
    <w:rsid w:val="00C370C7"/>
    <w:rsid w:val="00CD3484"/>
    <w:rsid w:val="00D61574"/>
    <w:rsid w:val="00DC2619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2EFDDE"/>
  <w15:chartTrackingRefBased/>
  <w15:docId w15:val="{703981F4-EC85-4912-80BA-3E180D8DB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23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0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6019"/>
    <w:rPr>
      <w:rFonts w:ascii="ＭＳ Ｐゴシック" w:eastAsia="ＭＳ Ｐゴシック" w:hAnsi="ＭＳ 明朝"/>
      <w:sz w:val="22"/>
    </w:rPr>
  </w:style>
  <w:style w:type="paragraph" w:styleId="a5">
    <w:name w:val="footer"/>
    <w:basedOn w:val="a"/>
    <w:link w:val="a6"/>
    <w:uiPriority w:val="99"/>
    <w:unhideWhenUsed/>
    <w:rsid w:val="00BD3C36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4"/>
    </w:rPr>
  </w:style>
  <w:style w:type="character" w:customStyle="1" w:styleId="a6">
    <w:name w:val="フッター (文字)"/>
    <w:basedOn w:val="a0"/>
    <w:link w:val="a5"/>
    <w:uiPriority w:val="99"/>
    <w:rsid w:val="00BD3C36"/>
    <w:rPr>
      <w:rFonts w:ascii="Times New Roman" w:eastAsia="ＭＳ Ｐゴシック" w:hAnsi="Times New Roman"/>
      <w:sz w:val="24"/>
    </w:rPr>
  </w:style>
  <w:style w:type="table" w:styleId="a7">
    <w:name w:val="Table Grid"/>
    <w:basedOn w:val="a1"/>
    <w:uiPriority w:val="39"/>
    <w:rsid w:val="001E4D19"/>
    <w:rPr>
      <w:rFonts w:ascii="ＭＳ Ｐゴシック" w:eastAsia="ＭＳ Ｐゴシック" w:hAnsi="ＭＳ 明朝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772399"/>
    <w:rPr>
      <w:rFonts w:ascii="Times New Roman" w:hAnsi="Times New Roman"/>
      <w:sz w:val="24"/>
    </w:rPr>
  </w:style>
  <w:style w:type="paragraph" w:styleId="a9">
    <w:name w:val="annotation text"/>
    <w:basedOn w:val="a"/>
    <w:link w:val="aa"/>
    <w:uiPriority w:val="99"/>
    <w:semiHidden/>
    <w:unhideWhenUsed/>
    <w:rsid w:val="00633EFC"/>
    <w:rPr>
      <w:rFonts w:ascii="Tahoma" w:hAnsi="Tahoma" w:cs="Tahoma"/>
      <w:sz w:val="16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33EFC"/>
    <w:rPr>
      <w:rFonts w:ascii="Tahoma" w:eastAsia="ＭＳ Ｐゴシック" w:hAnsi="Tahoma" w:cs="Tahoma"/>
      <w:sz w:val="16"/>
      <w:szCs w:val="20"/>
    </w:rPr>
  </w:style>
  <w:style w:type="character" w:styleId="ab">
    <w:name w:val="annotation reference"/>
    <w:basedOn w:val="a0"/>
    <w:uiPriority w:val="99"/>
    <w:semiHidden/>
    <w:unhideWhenUsed/>
    <w:rsid w:val="00633EF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633EFC"/>
    <w:rPr>
      <w:rFonts w:ascii="ＭＳ Ｐゴシック" w:hAnsi="ＭＳ 明朝" w:cstheme="minorBidi"/>
      <w:b/>
      <w:bCs/>
      <w:sz w:val="20"/>
    </w:rPr>
  </w:style>
  <w:style w:type="character" w:customStyle="1" w:styleId="ad">
    <w:name w:val="コメント内容 (文字)"/>
    <w:basedOn w:val="aa"/>
    <w:link w:val="ac"/>
    <w:uiPriority w:val="99"/>
    <w:semiHidden/>
    <w:rsid w:val="00633EFC"/>
    <w:rPr>
      <w:rFonts w:ascii="ＭＳ Ｐゴシック" w:eastAsia="ＭＳ Ｐゴシック" w:hAnsi="ＭＳ 明朝" w:cs="Tahoma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633EFC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33EFC"/>
    <w:rPr>
      <w:rFonts w:ascii="Segoe UI" w:eastAsia="ＭＳ Ｐゴシック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原 幹也</dc:creator>
  <cp:keywords/>
  <dc:description/>
  <cp:lastModifiedBy>ishihara</cp:lastModifiedBy>
  <cp:revision>2</cp:revision>
  <dcterms:created xsi:type="dcterms:W3CDTF">2020-05-07T02:04:00Z</dcterms:created>
  <dcterms:modified xsi:type="dcterms:W3CDTF">2020-05-07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75.6781018519</vt:r8>
  </property>
</Properties>
</file>